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551C0" w14:textId="15776CD9" w:rsidR="00125637" w:rsidRDefault="00CE7693" w:rsidP="00CE7693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Table 1. </w:t>
      </w:r>
      <w:r>
        <w:rPr>
          <w:b/>
          <w:bCs/>
          <w:sz w:val="23"/>
          <w:szCs w:val="23"/>
        </w:rPr>
        <w:t>Good Reporting of A Mixed Methods Study (GRAMMS) checklist</w:t>
      </w:r>
    </w:p>
    <w:p w14:paraId="4A9DA923" w14:textId="77777777" w:rsidR="00CE7693" w:rsidRDefault="00CE7693" w:rsidP="00CE7693">
      <w:pPr>
        <w:rPr>
          <w:b/>
          <w:bCs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543"/>
      </w:tblGrid>
      <w:tr w:rsidR="00CE7693" w14:paraId="7819853C" w14:textId="77777777" w:rsidTr="00CB5AE1">
        <w:tc>
          <w:tcPr>
            <w:tcW w:w="5807" w:type="dxa"/>
          </w:tcPr>
          <w:p w14:paraId="483050F4" w14:textId="77777777" w:rsidR="00CE7693" w:rsidRDefault="00CE7693" w:rsidP="00CE7693">
            <w:pPr>
              <w:rPr>
                <w:b/>
                <w:bCs/>
                <w:sz w:val="23"/>
                <w:szCs w:val="23"/>
              </w:rPr>
            </w:pPr>
            <w:r w:rsidRPr="00CE7693">
              <w:rPr>
                <w:b/>
                <w:bCs/>
                <w:sz w:val="23"/>
                <w:szCs w:val="23"/>
              </w:rPr>
              <w:t>Guideline</w:t>
            </w:r>
          </w:p>
          <w:p w14:paraId="7B900518" w14:textId="48D74387" w:rsidR="00CB5AE1" w:rsidRPr="00CE7693" w:rsidRDefault="00CB5AE1" w:rsidP="00CE7693">
            <w:pPr>
              <w:rPr>
                <w:b/>
                <w:bCs/>
                <w:sz w:val="23"/>
                <w:szCs w:val="23"/>
              </w:rPr>
            </w:pPr>
          </w:p>
        </w:tc>
        <w:tc>
          <w:tcPr>
            <w:tcW w:w="3543" w:type="dxa"/>
          </w:tcPr>
          <w:p w14:paraId="5F206041" w14:textId="52ADA12E" w:rsidR="00CE7693" w:rsidRPr="00CE7693" w:rsidRDefault="00CB5AE1" w:rsidP="00CE7693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ages</w:t>
            </w:r>
          </w:p>
        </w:tc>
      </w:tr>
      <w:tr w:rsidR="00CE7693" w14:paraId="39F7030E" w14:textId="77777777" w:rsidTr="00CB5AE1">
        <w:tc>
          <w:tcPr>
            <w:tcW w:w="5807" w:type="dxa"/>
          </w:tcPr>
          <w:p w14:paraId="409C1141" w14:textId="77777777" w:rsidR="00CE7693" w:rsidRDefault="00CE7693" w:rsidP="00CE7693">
            <w:pPr>
              <w:rPr>
                <w:sz w:val="23"/>
                <w:szCs w:val="23"/>
              </w:rPr>
            </w:pPr>
            <w:r w:rsidRPr="00472012">
              <w:rPr>
                <w:sz w:val="23"/>
                <w:szCs w:val="23"/>
              </w:rPr>
              <w:t>Describe the justification for using a mixed methods approach to the research question</w:t>
            </w:r>
          </w:p>
          <w:p w14:paraId="682F57D2" w14:textId="65812AE0" w:rsidR="00CB5AE1" w:rsidRPr="00CB5AE1" w:rsidRDefault="00CB5AE1" w:rsidP="00CE7693">
            <w:pPr>
              <w:rPr>
                <w:sz w:val="23"/>
                <w:szCs w:val="23"/>
              </w:rPr>
            </w:pPr>
          </w:p>
        </w:tc>
        <w:tc>
          <w:tcPr>
            <w:tcW w:w="3543" w:type="dxa"/>
          </w:tcPr>
          <w:p w14:paraId="7B48FBF6" w14:textId="74E48608" w:rsidR="00CE7693" w:rsidRDefault="00CB5AE1" w:rsidP="00CE7693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5-6 </w:t>
            </w:r>
          </w:p>
        </w:tc>
      </w:tr>
      <w:tr w:rsidR="00CE7693" w14:paraId="5FB88EE3" w14:textId="77777777" w:rsidTr="00CB5AE1">
        <w:tc>
          <w:tcPr>
            <w:tcW w:w="5807" w:type="dxa"/>
          </w:tcPr>
          <w:p w14:paraId="12125AA1" w14:textId="77777777" w:rsidR="00CE7693" w:rsidRPr="00472012" w:rsidRDefault="00CE7693" w:rsidP="00CB5AE1">
            <w:pPr>
              <w:rPr>
                <w:sz w:val="23"/>
                <w:szCs w:val="23"/>
              </w:rPr>
            </w:pPr>
            <w:r w:rsidRPr="00472012">
              <w:rPr>
                <w:sz w:val="23"/>
                <w:szCs w:val="23"/>
              </w:rPr>
              <w:t xml:space="preserve">Describe the design in terms of the purpose, priority and sequence of methods </w:t>
            </w:r>
          </w:p>
          <w:p w14:paraId="1A897809" w14:textId="77777777" w:rsidR="00CE7693" w:rsidRPr="00CB5AE1" w:rsidRDefault="00CE7693" w:rsidP="00CB5AE1">
            <w:pPr>
              <w:rPr>
                <w:sz w:val="23"/>
                <w:szCs w:val="23"/>
              </w:rPr>
            </w:pPr>
          </w:p>
        </w:tc>
        <w:tc>
          <w:tcPr>
            <w:tcW w:w="3543" w:type="dxa"/>
          </w:tcPr>
          <w:p w14:paraId="26CE9F0D" w14:textId="45DEC4B0" w:rsidR="00CE7693" w:rsidRDefault="00CB5AE1" w:rsidP="00CE7693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5-6</w:t>
            </w:r>
          </w:p>
        </w:tc>
      </w:tr>
      <w:tr w:rsidR="00CE7693" w14:paraId="082C6A10" w14:textId="77777777" w:rsidTr="00CB5AE1">
        <w:tc>
          <w:tcPr>
            <w:tcW w:w="5807" w:type="dxa"/>
          </w:tcPr>
          <w:p w14:paraId="6FDEBBC8" w14:textId="77777777" w:rsidR="00CE7693" w:rsidRDefault="00CE7693" w:rsidP="00CE7693">
            <w:pPr>
              <w:rPr>
                <w:sz w:val="23"/>
                <w:szCs w:val="23"/>
              </w:rPr>
            </w:pPr>
            <w:r w:rsidRPr="00472012">
              <w:rPr>
                <w:sz w:val="23"/>
                <w:szCs w:val="23"/>
              </w:rPr>
              <w:t>Describe each method in terms of sampling, data collection and analysis</w:t>
            </w:r>
          </w:p>
          <w:p w14:paraId="64C2A791" w14:textId="37D6A008" w:rsidR="00CB5AE1" w:rsidRPr="00CB5AE1" w:rsidRDefault="00CB5AE1" w:rsidP="00CE7693">
            <w:pPr>
              <w:rPr>
                <w:sz w:val="23"/>
                <w:szCs w:val="23"/>
              </w:rPr>
            </w:pPr>
          </w:p>
        </w:tc>
        <w:tc>
          <w:tcPr>
            <w:tcW w:w="3543" w:type="dxa"/>
          </w:tcPr>
          <w:p w14:paraId="1AA35CD0" w14:textId="2ADCAF7C" w:rsidR="00CE7693" w:rsidRDefault="00CB5AE1" w:rsidP="00CE7693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-11</w:t>
            </w:r>
          </w:p>
        </w:tc>
      </w:tr>
      <w:tr w:rsidR="00CE7693" w14:paraId="512C00CA" w14:textId="77777777" w:rsidTr="00CB5AE1">
        <w:tc>
          <w:tcPr>
            <w:tcW w:w="5807" w:type="dxa"/>
          </w:tcPr>
          <w:p w14:paraId="2586D4E0" w14:textId="77777777" w:rsidR="00CE7693" w:rsidRDefault="00CE7693" w:rsidP="00CE7693">
            <w:pPr>
              <w:rPr>
                <w:sz w:val="23"/>
                <w:szCs w:val="23"/>
              </w:rPr>
            </w:pPr>
            <w:r w:rsidRPr="00472012">
              <w:rPr>
                <w:sz w:val="23"/>
                <w:szCs w:val="23"/>
              </w:rPr>
              <w:t>Describe where integration has occurred, how it has occurred and who has participated in it</w:t>
            </w:r>
          </w:p>
          <w:p w14:paraId="312DB4C1" w14:textId="30DA35AA" w:rsidR="00CB5AE1" w:rsidRPr="00CB5AE1" w:rsidRDefault="00CB5AE1" w:rsidP="00CE7693">
            <w:pPr>
              <w:rPr>
                <w:sz w:val="23"/>
                <w:szCs w:val="23"/>
              </w:rPr>
            </w:pPr>
          </w:p>
        </w:tc>
        <w:tc>
          <w:tcPr>
            <w:tcW w:w="3543" w:type="dxa"/>
          </w:tcPr>
          <w:p w14:paraId="417C1B31" w14:textId="3DA63CD5" w:rsidR="00CE7693" w:rsidRDefault="00CB5AE1" w:rsidP="00CE7693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11</w:t>
            </w:r>
          </w:p>
        </w:tc>
      </w:tr>
      <w:tr w:rsidR="00CE7693" w14:paraId="1F5D330B" w14:textId="77777777" w:rsidTr="00CB5AE1">
        <w:tc>
          <w:tcPr>
            <w:tcW w:w="5807" w:type="dxa"/>
          </w:tcPr>
          <w:p w14:paraId="0918267B" w14:textId="77777777" w:rsidR="00CE7693" w:rsidRDefault="00CE7693" w:rsidP="00CE7693">
            <w:pPr>
              <w:rPr>
                <w:sz w:val="23"/>
                <w:szCs w:val="23"/>
              </w:rPr>
            </w:pPr>
            <w:r w:rsidRPr="00472012">
              <w:rPr>
                <w:sz w:val="23"/>
                <w:szCs w:val="23"/>
              </w:rPr>
              <w:t>Describe any limitation of one method associated with the present of the other method</w:t>
            </w:r>
          </w:p>
          <w:p w14:paraId="074F28D5" w14:textId="36314CC0" w:rsidR="00CB5AE1" w:rsidRPr="00CB5AE1" w:rsidRDefault="00CB5AE1" w:rsidP="00CE7693">
            <w:pPr>
              <w:rPr>
                <w:sz w:val="23"/>
                <w:szCs w:val="23"/>
              </w:rPr>
            </w:pPr>
          </w:p>
        </w:tc>
        <w:tc>
          <w:tcPr>
            <w:tcW w:w="3543" w:type="dxa"/>
          </w:tcPr>
          <w:p w14:paraId="02DE25CF" w14:textId="4E1B4E4B" w:rsidR="00CE7693" w:rsidRDefault="00CB5AE1" w:rsidP="00CE7693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34</w:t>
            </w:r>
          </w:p>
        </w:tc>
      </w:tr>
      <w:tr w:rsidR="00CE7693" w14:paraId="603F6FB8" w14:textId="77777777" w:rsidTr="00CB5AE1">
        <w:tc>
          <w:tcPr>
            <w:tcW w:w="5807" w:type="dxa"/>
          </w:tcPr>
          <w:p w14:paraId="64F99782" w14:textId="77777777" w:rsidR="00CE7693" w:rsidRDefault="00CE7693" w:rsidP="00CE7693">
            <w:pPr>
              <w:rPr>
                <w:sz w:val="23"/>
                <w:szCs w:val="23"/>
              </w:rPr>
            </w:pPr>
            <w:r w:rsidRPr="00472012">
              <w:rPr>
                <w:sz w:val="23"/>
                <w:szCs w:val="23"/>
              </w:rPr>
              <w:t>Describe any insights gained from mixing or integrating methods</w:t>
            </w:r>
          </w:p>
          <w:p w14:paraId="50DAD59F" w14:textId="66AA9D86" w:rsidR="00CB5AE1" w:rsidRPr="00CB5AE1" w:rsidRDefault="00CB5AE1" w:rsidP="00CE7693">
            <w:pPr>
              <w:rPr>
                <w:sz w:val="23"/>
                <w:szCs w:val="23"/>
              </w:rPr>
            </w:pPr>
          </w:p>
        </w:tc>
        <w:tc>
          <w:tcPr>
            <w:tcW w:w="3543" w:type="dxa"/>
          </w:tcPr>
          <w:p w14:paraId="7642157E" w14:textId="1640CC68" w:rsidR="00CE7693" w:rsidRDefault="00CB5AE1" w:rsidP="00CE7693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11</w:t>
            </w:r>
          </w:p>
        </w:tc>
      </w:tr>
    </w:tbl>
    <w:p w14:paraId="34910E37" w14:textId="77777777" w:rsidR="00CE7693" w:rsidRDefault="00CE7693" w:rsidP="00CE7693">
      <w:pPr>
        <w:rPr>
          <w:b/>
          <w:bCs/>
          <w:sz w:val="23"/>
          <w:szCs w:val="23"/>
        </w:rPr>
      </w:pPr>
    </w:p>
    <w:p w14:paraId="269AE5B4" w14:textId="77777777" w:rsidR="00CE7693" w:rsidRDefault="00CE7693" w:rsidP="00CE7693">
      <w:pPr>
        <w:rPr>
          <w:b/>
          <w:bCs/>
          <w:sz w:val="23"/>
          <w:szCs w:val="23"/>
        </w:rPr>
      </w:pPr>
    </w:p>
    <w:p w14:paraId="62443A04" w14:textId="77777777" w:rsidR="00CE7693" w:rsidRDefault="00CE7693" w:rsidP="00CE7693"/>
    <w:sectPr w:rsidR="00CE7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693"/>
    <w:rsid w:val="00005F83"/>
    <w:rsid w:val="0001091A"/>
    <w:rsid w:val="00040C40"/>
    <w:rsid w:val="00046077"/>
    <w:rsid w:val="00055EF4"/>
    <w:rsid w:val="00056ABD"/>
    <w:rsid w:val="000602C0"/>
    <w:rsid w:val="00062370"/>
    <w:rsid w:val="00062BBD"/>
    <w:rsid w:val="00064CF5"/>
    <w:rsid w:val="0008199E"/>
    <w:rsid w:val="00082C4A"/>
    <w:rsid w:val="00092436"/>
    <w:rsid w:val="000A2959"/>
    <w:rsid w:val="000A2B35"/>
    <w:rsid w:val="000B7138"/>
    <w:rsid w:val="000D14FB"/>
    <w:rsid w:val="000D3332"/>
    <w:rsid w:val="000E0354"/>
    <w:rsid w:val="000E1924"/>
    <w:rsid w:val="000F23A5"/>
    <w:rsid w:val="000F70DD"/>
    <w:rsid w:val="001049AA"/>
    <w:rsid w:val="001241BD"/>
    <w:rsid w:val="00125637"/>
    <w:rsid w:val="00132F6F"/>
    <w:rsid w:val="00150EEB"/>
    <w:rsid w:val="00162D53"/>
    <w:rsid w:val="0016539C"/>
    <w:rsid w:val="001655C6"/>
    <w:rsid w:val="00166B24"/>
    <w:rsid w:val="001709ED"/>
    <w:rsid w:val="00171AA1"/>
    <w:rsid w:val="0017697B"/>
    <w:rsid w:val="0017755C"/>
    <w:rsid w:val="001836FA"/>
    <w:rsid w:val="0019454E"/>
    <w:rsid w:val="0019520B"/>
    <w:rsid w:val="0019755D"/>
    <w:rsid w:val="001A06CC"/>
    <w:rsid w:val="001A0B5D"/>
    <w:rsid w:val="001A3176"/>
    <w:rsid w:val="001A4090"/>
    <w:rsid w:val="001D010F"/>
    <w:rsid w:val="001D0E92"/>
    <w:rsid w:val="001D1463"/>
    <w:rsid w:val="001E3F38"/>
    <w:rsid w:val="001F19E7"/>
    <w:rsid w:val="002126D6"/>
    <w:rsid w:val="00220930"/>
    <w:rsid w:val="00242BD8"/>
    <w:rsid w:val="0025196C"/>
    <w:rsid w:val="002520A9"/>
    <w:rsid w:val="00254395"/>
    <w:rsid w:val="00260E12"/>
    <w:rsid w:val="00266D75"/>
    <w:rsid w:val="002700C5"/>
    <w:rsid w:val="0027376D"/>
    <w:rsid w:val="00276AB2"/>
    <w:rsid w:val="00276E37"/>
    <w:rsid w:val="002A341F"/>
    <w:rsid w:val="002B31AB"/>
    <w:rsid w:val="002E0394"/>
    <w:rsid w:val="00305941"/>
    <w:rsid w:val="00323BFF"/>
    <w:rsid w:val="00361B23"/>
    <w:rsid w:val="00364ED4"/>
    <w:rsid w:val="00367E2E"/>
    <w:rsid w:val="00373D70"/>
    <w:rsid w:val="00384047"/>
    <w:rsid w:val="003850BC"/>
    <w:rsid w:val="00390A14"/>
    <w:rsid w:val="00392FB9"/>
    <w:rsid w:val="00393162"/>
    <w:rsid w:val="003A1C80"/>
    <w:rsid w:val="003A4772"/>
    <w:rsid w:val="003A66D7"/>
    <w:rsid w:val="003B337C"/>
    <w:rsid w:val="003B475E"/>
    <w:rsid w:val="003B4B49"/>
    <w:rsid w:val="003B57EC"/>
    <w:rsid w:val="003C5293"/>
    <w:rsid w:val="003E6536"/>
    <w:rsid w:val="003F268F"/>
    <w:rsid w:val="003F29A7"/>
    <w:rsid w:val="0040663E"/>
    <w:rsid w:val="00456194"/>
    <w:rsid w:val="0046066B"/>
    <w:rsid w:val="004820E6"/>
    <w:rsid w:val="00493FC2"/>
    <w:rsid w:val="004A1FAD"/>
    <w:rsid w:val="004B52E4"/>
    <w:rsid w:val="004B6372"/>
    <w:rsid w:val="004C2B19"/>
    <w:rsid w:val="004C6330"/>
    <w:rsid w:val="004D2C18"/>
    <w:rsid w:val="004D3F2B"/>
    <w:rsid w:val="004E5A61"/>
    <w:rsid w:val="0050620D"/>
    <w:rsid w:val="00507B2E"/>
    <w:rsid w:val="00517614"/>
    <w:rsid w:val="00526BC8"/>
    <w:rsid w:val="00532DF6"/>
    <w:rsid w:val="0054076A"/>
    <w:rsid w:val="0054455B"/>
    <w:rsid w:val="005535EE"/>
    <w:rsid w:val="00553A2C"/>
    <w:rsid w:val="005A214B"/>
    <w:rsid w:val="005A2ABA"/>
    <w:rsid w:val="005A5FFC"/>
    <w:rsid w:val="005D100B"/>
    <w:rsid w:val="005D25DF"/>
    <w:rsid w:val="005E0E74"/>
    <w:rsid w:val="005E45D9"/>
    <w:rsid w:val="005E5364"/>
    <w:rsid w:val="005F0B49"/>
    <w:rsid w:val="00600F6D"/>
    <w:rsid w:val="00604AD8"/>
    <w:rsid w:val="00630B0D"/>
    <w:rsid w:val="00643F0E"/>
    <w:rsid w:val="00646C4D"/>
    <w:rsid w:val="00651AB8"/>
    <w:rsid w:val="00660657"/>
    <w:rsid w:val="00667CCF"/>
    <w:rsid w:val="00693086"/>
    <w:rsid w:val="006C24F8"/>
    <w:rsid w:val="006E47A7"/>
    <w:rsid w:val="006E60B1"/>
    <w:rsid w:val="00706212"/>
    <w:rsid w:val="00711378"/>
    <w:rsid w:val="007217D3"/>
    <w:rsid w:val="00744EB0"/>
    <w:rsid w:val="00744FF0"/>
    <w:rsid w:val="00752BE1"/>
    <w:rsid w:val="007545B3"/>
    <w:rsid w:val="00786A11"/>
    <w:rsid w:val="007902A7"/>
    <w:rsid w:val="007909C8"/>
    <w:rsid w:val="007A667C"/>
    <w:rsid w:val="007B0FBB"/>
    <w:rsid w:val="007B201B"/>
    <w:rsid w:val="007C09A5"/>
    <w:rsid w:val="007F31CD"/>
    <w:rsid w:val="007F4A31"/>
    <w:rsid w:val="00813D3B"/>
    <w:rsid w:val="00815262"/>
    <w:rsid w:val="008152F4"/>
    <w:rsid w:val="00817BE2"/>
    <w:rsid w:val="00822C3A"/>
    <w:rsid w:val="00825021"/>
    <w:rsid w:val="00831B66"/>
    <w:rsid w:val="008432CB"/>
    <w:rsid w:val="00844140"/>
    <w:rsid w:val="0084630B"/>
    <w:rsid w:val="00856096"/>
    <w:rsid w:val="00861CDA"/>
    <w:rsid w:val="00862B93"/>
    <w:rsid w:val="00873F37"/>
    <w:rsid w:val="00890CD7"/>
    <w:rsid w:val="00892FCE"/>
    <w:rsid w:val="008A08B7"/>
    <w:rsid w:val="008A11FE"/>
    <w:rsid w:val="008B0552"/>
    <w:rsid w:val="008B6896"/>
    <w:rsid w:val="008C662B"/>
    <w:rsid w:val="008D2EA4"/>
    <w:rsid w:val="008D5399"/>
    <w:rsid w:val="008E4320"/>
    <w:rsid w:val="008F5E74"/>
    <w:rsid w:val="008F78E0"/>
    <w:rsid w:val="009006D9"/>
    <w:rsid w:val="009011BA"/>
    <w:rsid w:val="00902184"/>
    <w:rsid w:val="00907D40"/>
    <w:rsid w:val="009101B9"/>
    <w:rsid w:val="00913D0F"/>
    <w:rsid w:val="00914129"/>
    <w:rsid w:val="00927B88"/>
    <w:rsid w:val="00930053"/>
    <w:rsid w:val="00932601"/>
    <w:rsid w:val="009472C2"/>
    <w:rsid w:val="009772DA"/>
    <w:rsid w:val="00983C30"/>
    <w:rsid w:val="009855BA"/>
    <w:rsid w:val="009855C6"/>
    <w:rsid w:val="00990567"/>
    <w:rsid w:val="0099319B"/>
    <w:rsid w:val="009A2640"/>
    <w:rsid w:val="009A4F99"/>
    <w:rsid w:val="009A53E5"/>
    <w:rsid w:val="009A7099"/>
    <w:rsid w:val="009B4506"/>
    <w:rsid w:val="009B5401"/>
    <w:rsid w:val="009B7542"/>
    <w:rsid w:val="009D0D3F"/>
    <w:rsid w:val="009E10E2"/>
    <w:rsid w:val="009F1A9B"/>
    <w:rsid w:val="009F3366"/>
    <w:rsid w:val="00A001B4"/>
    <w:rsid w:val="00A06E57"/>
    <w:rsid w:val="00A173BE"/>
    <w:rsid w:val="00A20ECB"/>
    <w:rsid w:val="00A342CF"/>
    <w:rsid w:val="00A367D7"/>
    <w:rsid w:val="00A40E96"/>
    <w:rsid w:val="00A51136"/>
    <w:rsid w:val="00A5682C"/>
    <w:rsid w:val="00A60B7F"/>
    <w:rsid w:val="00A70FB9"/>
    <w:rsid w:val="00A727F7"/>
    <w:rsid w:val="00A8338C"/>
    <w:rsid w:val="00A84169"/>
    <w:rsid w:val="00AA6302"/>
    <w:rsid w:val="00AB2153"/>
    <w:rsid w:val="00AB33D7"/>
    <w:rsid w:val="00AC2D17"/>
    <w:rsid w:val="00AC63C8"/>
    <w:rsid w:val="00AD33CA"/>
    <w:rsid w:val="00AD7FE0"/>
    <w:rsid w:val="00AE18E9"/>
    <w:rsid w:val="00AF5576"/>
    <w:rsid w:val="00AF6B2B"/>
    <w:rsid w:val="00B02A66"/>
    <w:rsid w:val="00B03BC8"/>
    <w:rsid w:val="00B113AC"/>
    <w:rsid w:val="00B11476"/>
    <w:rsid w:val="00B140AB"/>
    <w:rsid w:val="00B14BE8"/>
    <w:rsid w:val="00B23F13"/>
    <w:rsid w:val="00B276BA"/>
    <w:rsid w:val="00B3289D"/>
    <w:rsid w:val="00B62192"/>
    <w:rsid w:val="00B7001D"/>
    <w:rsid w:val="00B73692"/>
    <w:rsid w:val="00B83759"/>
    <w:rsid w:val="00B845BD"/>
    <w:rsid w:val="00B84B9B"/>
    <w:rsid w:val="00BA0957"/>
    <w:rsid w:val="00BA2B77"/>
    <w:rsid w:val="00BA3DF7"/>
    <w:rsid w:val="00BA7C62"/>
    <w:rsid w:val="00BB3003"/>
    <w:rsid w:val="00BB3F76"/>
    <w:rsid w:val="00BC6745"/>
    <w:rsid w:val="00BD3564"/>
    <w:rsid w:val="00BF3C96"/>
    <w:rsid w:val="00BF4BEB"/>
    <w:rsid w:val="00BF592A"/>
    <w:rsid w:val="00C025AE"/>
    <w:rsid w:val="00C05DF2"/>
    <w:rsid w:val="00C06BBE"/>
    <w:rsid w:val="00C12B73"/>
    <w:rsid w:val="00C218A7"/>
    <w:rsid w:val="00C21EE3"/>
    <w:rsid w:val="00C260B6"/>
    <w:rsid w:val="00C32E82"/>
    <w:rsid w:val="00C369B4"/>
    <w:rsid w:val="00C432E7"/>
    <w:rsid w:val="00C45CB5"/>
    <w:rsid w:val="00C52B28"/>
    <w:rsid w:val="00C604BF"/>
    <w:rsid w:val="00C75790"/>
    <w:rsid w:val="00C82EE8"/>
    <w:rsid w:val="00C840B5"/>
    <w:rsid w:val="00C86D3D"/>
    <w:rsid w:val="00CB5AE1"/>
    <w:rsid w:val="00CC0CA9"/>
    <w:rsid w:val="00CC0EA1"/>
    <w:rsid w:val="00CE7693"/>
    <w:rsid w:val="00CF6242"/>
    <w:rsid w:val="00CF7540"/>
    <w:rsid w:val="00D256F0"/>
    <w:rsid w:val="00D31B9C"/>
    <w:rsid w:val="00D32E37"/>
    <w:rsid w:val="00D454CA"/>
    <w:rsid w:val="00D52C30"/>
    <w:rsid w:val="00D54D27"/>
    <w:rsid w:val="00D609AD"/>
    <w:rsid w:val="00D67848"/>
    <w:rsid w:val="00D7276B"/>
    <w:rsid w:val="00D73DF9"/>
    <w:rsid w:val="00D81716"/>
    <w:rsid w:val="00D872E8"/>
    <w:rsid w:val="00D92A5D"/>
    <w:rsid w:val="00DA3BFC"/>
    <w:rsid w:val="00DB0BC8"/>
    <w:rsid w:val="00DB0E2F"/>
    <w:rsid w:val="00DB63E0"/>
    <w:rsid w:val="00DB74EB"/>
    <w:rsid w:val="00DC322B"/>
    <w:rsid w:val="00DC4278"/>
    <w:rsid w:val="00DD6E9C"/>
    <w:rsid w:val="00DE41FB"/>
    <w:rsid w:val="00DF1A21"/>
    <w:rsid w:val="00DF692A"/>
    <w:rsid w:val="00E11F52"/>
    <w:rsid w:val="00E14091"/>
    <w:rsid w:val="00E24EAE"/>
    <w:rsid w:val="00E261AE"/>
    <w:rsid w:val="00E32423"/>
    <w:rsid w:val="00E347A9"/>
    <w:rsid w:val="00E37F9B"/>
    <w:rsid w:val="00E40761"/>
    <w:rsid w:val="00E41144"/>
    <w:rsid w:val="00E5035D"/>
    <w:rsid w:val="00E63033"/>
    <w:rsid w:val="00E65F08"/>
    <w:rsid w:val="00E8413B"/>
    <w:rsid w:val="00E856D8"/>
    <w:rsid w:val="00E9006C"/>
    <w:rsid w:val="00EB7D82"/>
    <w:rsid w:val="00ED3129"/>
    <w:rsid w:val="00ED58D1"/>
    <w:rsid w:val="00ED7378"/>
    <w:rsid w:val="00EE6696"/>
    <w:rsid w:val="00F1160B"/>
    <w:rsid w:val="00F14B71"/>
    <w:rsid w:val="00F17D33"/>
    <w:rsid w:val="00F25323"/>
    <w:rsid w:val="00F31A3F"/>
    <w:rsid w:val="00F31CB1"/>
    <w:rsid w:val="00F433BC"/>
    <w:rsid w:val="00F4778D"/>
    <w:rsid w:val="00F47E01"/>
    <w:rsid w:val="00F50E93"/>
    <w:rsid w:val="00F6083E"/>
    <w:rsid w:val="00F7001B"/>
    <w:rsid w:val="00F910FF"/>
    <w:rsid w:val="00FA3C59"/>
    <w:rsid w:val="00FB3FF0"/>
    <w:rsid w:val="00FB4F00"/>
    <w:rsid w:val="00FC3140"/>
    <w:rsid w:val="00FD07ED"/>
    <w:rsid w:val="00FD16B4"/>
    <w:rsid w:val="00FD23E7"/>
    <w:rsid w:val="00FD3E3D"/>
    <w:rsid w:val="00FD711C"/>
    <w:rsid w:val="00F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92EB"/>
  <w15:chartTrackingRefBased/>
  <w15:docId w15:val="{02D175AA-4089-FD40-93B8-561286DA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69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E76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table" w:styleId="TableGrid">
    <w:name w:val="Table Grid"/>
    <w:basedOn w:val="TableNormal"/>
    <w:uiPriority w:val="39"/>
    <w:rsid w:val="00CE7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Michael Mansfield (Physiotherapy)</cp:lastModifiedBy>
  <cp:revision>2</cp:revision>
  <dcterms:created xsi:type="dcterms:W3CDTF">2025-03-04T14:12:00Z</dcterms:created>
  <dcterms:modified xsi:type="dcterms:W3CDTF">2025-03-04T14:18:00Z</dcterms:modified>
</cp:coreProperties>
</file>